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bookmarkStart w:id="0" w:name="_GoBack"/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43195" cy="43287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432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 xml:space="preserve">Supplemental Fig. 2 Bar diagram describing the relationships between genetic polymorphisms and daily stable warfarin doses (mg/day) in the study population (n=183).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Data are expressed as mean ± SD. A)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VKORC1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rs2884737 polymorphisms. B)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VKORC1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rs7196161 polymorphisms. C)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STX4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rs11150606 polymorphisms. D)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CYP4F2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rs2108622 polymorphisms. E)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CYP3A4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rs4986910 polymorphisms. F)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CALU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rs339097 polymorphisms. G)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CALU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rs2290227 polymorphisms. H)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PROC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rs2069910 polymorphisms. I)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 xml:space="preserve"> ABCB1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rs1045642 polymorphisms. * represents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&lt;0.05, ** represents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sz w:val="20"/>
          <w:szCs w:val="20"/>
          <w:lang w:val="en-GB"/>
        </w:rPr>
        <w:t>&lt;0.01, ***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represents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sz w:val="20"/>
          <w:szCs w:val="20"/>
          <w:lang w:val="en-GB"/>
        </w:rPr>
        <w:t>&lt;0.001, analysed by one-way ANOVA with post hoc comparison using LSD analysis.)</w:t>
      </w:r>
      <w:r>
        <w:br w:type="page"/>
      </w:r>
    </w:p>
    <w:p>
      <w:pPr>
        <w:pStyle w:val="Normal"/>
        <w:rPr/>
      </w:pPr>
      <w:r>
        <w:rPr>
          <w:rFonts w:cs="TimesNewRomanPSMT;Times New Roman" w:ascii="TimesNewRomanPSMT;Times New Roman" w:hAnsi="TimesNewRomanPSMT;Times New Roman"/>
          <w:b/>
          <w:bCs/>
          <w:color w:val="000000"/>
        </w:rPr>
        <w:t>Supplemental Table 1 30 candidate genes involved in the warfarin pharmacological pathway. Gene location is in NCBI build 144</w:t>
      </w:r>
      <w:r>
        <w:rPr/>
        <w:t>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4360"/>
        <w:gridCol w:w="3260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ene symbol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ene nam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Locatio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VKORC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tamin K epoxide reductase complex subunit 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16: 31090854-31096337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CX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mma-glutamyl carboxylas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2: 85544855-85561534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ALU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umeni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7:128739292-128773423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EPHX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oxide hydrolase 1, microsoma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1:225810074-225845563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PROC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2:127418405-127429246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ORM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osomucoid 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9: 114323023-114326479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I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agulation factor II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11:46719192-46739506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V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agulation factor V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1:169511954-169586531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VII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agulation factor VII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13:113105788-139563464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X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agulation factor I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X:139530734-139563464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E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lipoprotein 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19:44905749-44909395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1I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gnane X recepto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3:119780484-119818485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X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taxin 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 16:31033095-31040168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QO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(P)H dehydrogenase, quinone 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16:69709401-69726668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NA1C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cium channel, voltage-dependent, L type, alpha 1C subuni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12:1970786-2697949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FBP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broblast growth factor binding protein 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4:15960240-15963236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P</w:t>
            </w:r>
            <w:r>
              <w:rPr>
                <w:vertAlign w:val="subscript"/>
              </w:rPr>
              <w:t>450</w:t>
            </w:r>
            <w:r>
              <w:rPr/>
              <w:t xml:space="preserve"> 2C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10: 94938658-94989391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P</w:t>
            </w:r>
            <w:r>
              <w:rPr>
                <w:vertAlign w:val="subscript"/>
              </w:rPr>
              <w:t>450</w:t>
            </w:r>
            <w:r>
              <w:rPr/>
              <w:t xml:space="preserve"> 2C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10:95036772-95069498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1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P</w:t>
            </w:r>
            <w:r>
              <w:rPr>
                <w:vertAlign w:val="subscript"/>
              </w:rPr>
              <w:t>450</w:t>
            </w:r>
            <w:r>
              <w:rPr/>
              <w:t xml:space="preserve"> 2C1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10:94762681-94853205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1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P</w:t>
            </w:r>
            <w:r>
              <w:rPr>
                <w:vertAlign w:val="subscript"/>
              </w:rPr>
              <w:t>450</w:t>
            </w:r>
            <w:r>
              <w:rPr/>
              <w:t xml:space="preserve"> 2C1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10: 94683494-94736190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3A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P</w:t>
            </w:r>
            <w:r>
              <w:rPr>
                <w:vertAlign w:val="subscript"/>
              </w:rPr>
              <w:t>450</w:t>
            </w:r>
            <w:r>
              <w:rPr/>
              <w:t xml:space="preserve"> 3A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7: 99756960-99784188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1A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P</w:t>
            </w:r>
            <w:r>
              <w:rPr>
                <w:vertAlign w:val="subscript"/>
              </w:rPr>
              <w:t>450</w:t>
            </w:r>
            <w:r>
              <w:rPr/>
              <w:t xml:space="preserve"> 1A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15:74719542-74725610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1A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P</w:t>
            </w:r>
            <w:r>
              <w:rPr>
                <w:vertAlign w:val="subscript"/>
              </w:rPr>
              <w:t>450</w:t>
            </w:r>
            <w:r>
              <w:rPr/>
              <w:t xml:space="preserve"> 1A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15:74748843-74756600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4F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ytochrome P</w:t>
            </w:r>
            <w:r>
              <w:rPr>
                <w:vertAlign w:val="subscript"/>
              </w:rPr>
              <w:t>450</w:t>
            </w:r>
            <w:r>
              <w:rPr/>
              <w:t>4F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19:15878024-15898120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A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ytochrome P</w:t>
            </w:r>
            <w:r>
              <w:rPr>
                <w:vertAlign w:val="subscript"/>
              </w:rPr>
              <w:t>450</w:t>
            </w:r>
            <w:r>
              <w:rPr/>
              <w:t>2A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19:40843538-40850447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S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 3: 93873037-93974090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ABCB1 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glycoprotei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7: 87503863-87713323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3A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ytochrome P</w:t>
            </w:r>
            <w:r>
              <w:rPr>
                <w:vertAlign w:val="subscript"/>
              </w:rPr>
              <w:t>450</w:t>
            </w:r>
            <w:r>
              <w:rPr/>
              <w:t>3A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7: 99648189-99680026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R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450 (cytochrome) oxidoreductas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7: 75915102-75986855b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P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x Gla protei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hr 12:14881181-14885919bp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</w:rPr>
      </w:pPr>
      <w:r>
        <w:rPr>
          <w:rFonts w:cs="Times New Roman" w:ascii="Times New Roman" w:hAnsi="Times New Roman"/>
          <w:b/>
          <w:bCs/>
          <w:color w:val="FF0000"/>
        </w:rPr>
        <w:t>Supplemental Table 2 Allele frequencies and genotype distribution of candidate 96 SNPs in the analysed northern Chinese population</w:t>
      </w:r>
    </w:p>
    <w:tbl>
      <w:tblPr>
        <w:tblW w:w="109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038"/>
        <w:gridCol w:w="1395"/>
        <w:gridCol w:w="692"/>
        <w:gridCol w:w="538"/>
        <w:gridCol w:w="699"/>
        <w:gridCol w:w="696"/>
        <w:gridCol w:w="805"/>
        <w:gridCol w:w="1303"/>
        <w:gridCol w:w="536"/>
        <w:gridCol w:w="699"/>
        <w:gridCol w:w="1200"/>
      </w:tblGrid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SNP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Gene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Positio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llele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MAF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MAF</w:t>
            </w:r>
          </w:p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(CHB*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enotype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i/>
              </w:rPr>
              <w:t>P</w:t>
            </w:r>
            <w:r>
              <w:rPr/>
              <w:t>-value HWE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992323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VKORC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9636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2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8.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1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4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4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8.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735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1.7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0.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.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729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VKORC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09100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4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4.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5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4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6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8.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410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.7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1.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993443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VKORC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09355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6.8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3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4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4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6.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29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3.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0.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.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235961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VKORC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09247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4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3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6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4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5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6.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342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.5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3.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288473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VKORC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09423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4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3.7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6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6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8.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089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.2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.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.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805089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VKORC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09318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4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3.4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6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4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5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6.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342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.5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3.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1770847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VKORC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09403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0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6174224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VKORC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09462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5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6.9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3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0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3.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6751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.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.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1788088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VKORC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  <w:shd w:fill="D8D8D8" w:val="clear"/>
              </w:rPr>
            </w:pPr>
            <w:r>
              <w:rPr/>
              <w:t>3109918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0.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5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0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.07E-41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0.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1788619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VKORC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09312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0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6116204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VKORC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10291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4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10489453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VKORC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09464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9.7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0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9.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970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10489454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VKORC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09459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9.7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0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9.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970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10489454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VKORC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09455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5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8.0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1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0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6.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792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.9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.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10489454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VKORC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09124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9.4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0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4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8.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940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5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.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1167638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CX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555051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9.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0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0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8.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911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8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.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66966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CX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555341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8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6.7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3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5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6.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43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3.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0.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.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1271414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CX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556021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3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4.7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35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35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9.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25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2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5.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0.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.8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1277782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CX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464574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1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9.5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40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34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2.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30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4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0.4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3.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3.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33909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ALU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2875917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8.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1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1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7.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851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.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.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104355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ALU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2876917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4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4.8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5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4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6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0.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23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.1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.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.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1165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ALU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2876952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3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1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8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4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5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2.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93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.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229022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ALU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2874859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8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6.5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3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21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6.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01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3.5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9.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.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229022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ALU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74892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6.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3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14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3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3.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27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3.7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6.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0602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ALU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74950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4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4.5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5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4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6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9.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432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.4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.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30704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ALU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75455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3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1.4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8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4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5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2.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09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.5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.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3905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ALU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74245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9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1.3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8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21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1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4.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02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.6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4.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.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87772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EPHX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582565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2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0.9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39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31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.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547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4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9.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9.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4.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65343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EPHX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580750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9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1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8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27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2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5.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5199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.5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.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.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23492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EPHX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583870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4.9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5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9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3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3.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969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5.0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2.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.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26086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EPHX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583207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3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2.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7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5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5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4.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44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.9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5.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9980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PRO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41829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6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1.8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8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17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1.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853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8.1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9.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.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93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PRO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42329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1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8.2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41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49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2.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5967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5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1.7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0.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6.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06990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PRO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41726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1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7.9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4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12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0.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01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5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2.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4.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4.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06991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PRO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42039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3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3.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36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32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2.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927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3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.8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2.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5.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06991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PRO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42197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2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8.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1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0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4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7.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76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1.7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2.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68739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ORM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32760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8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6.7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3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N/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7.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4381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3.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7.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.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81793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F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53092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0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2.2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7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18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2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9.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02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.7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5.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.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1033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F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10544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2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9.5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0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4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4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9.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15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.4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0.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1031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F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10544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2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2.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38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48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.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67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3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7.9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1.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2.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89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F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2345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0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6.2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43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49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8.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35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6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3.7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4.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6.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01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F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54264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5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7.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2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1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5.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7611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.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.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2935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PO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90868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4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3.9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6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10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6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7.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387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.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2.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41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PO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90882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2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8.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1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10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4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6.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78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1.5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3.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46181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NR1I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80502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0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64364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1I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80665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9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3.2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46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45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8.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754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6.7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8.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2.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87145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X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3675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4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3.4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6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3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5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6.8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341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.5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3.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15060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X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8769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4.7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5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17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3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3.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21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5.3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2.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.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80056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QO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71124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0.8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49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5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.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74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9.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6.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0.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1601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NA1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2046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7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3.7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6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26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1.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79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6.2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3.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.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18978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4F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4839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8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7.6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2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28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1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0.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937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2.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4.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.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28646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FBP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6205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0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6.5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43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39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.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8717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5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3.4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9.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.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9985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4229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0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5791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8129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4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3.7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6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3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6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8.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089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.2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.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.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33212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4771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4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3.9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6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3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6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7.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387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.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2.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616545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8129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9.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0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3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8.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9107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8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.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255818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4195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5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7.8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2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0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5.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762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.1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.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7031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78397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39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90019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4230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5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8.0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1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0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6.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792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.9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.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91763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6577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2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8.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1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7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4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6.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717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1.7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3.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91875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3749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0.8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49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40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7.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335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9.1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6.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5.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37168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8130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0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37168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8122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4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4.5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5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0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6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9.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434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.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.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33210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4022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3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2.7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7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3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5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5.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947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.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4.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32547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7482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3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1.4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8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3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5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4.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10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.5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3.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.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5791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8898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4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4.5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5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3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6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9.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434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.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.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33209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3711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5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7.2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2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3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4.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704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.7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.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08958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4546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5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7.5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2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5.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732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.4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.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19616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9966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0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3.3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6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4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2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9.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625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6.6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6.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.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50968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7458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3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3.3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6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3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5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6.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339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.6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3.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57208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06727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9.4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0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0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8.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940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5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.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81463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1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76128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8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8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1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8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1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3.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29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1.5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0.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.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88268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1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76276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4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5.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4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0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6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0.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4841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.9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.8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89613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1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70497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2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9.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0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8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4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9.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887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.9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9.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.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90178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1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69334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0.2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49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42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2.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087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9.7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4.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2.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6084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C1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73547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9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9.2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0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20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1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2.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689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0.7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3.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.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24248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3A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76384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7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5.4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4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24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5.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217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4.5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0.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.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37175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3A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76400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5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7.5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0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5.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7331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.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.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68691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3A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95156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5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7.5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32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5.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7331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.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.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4894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1A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72064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7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4.4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5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26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6.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408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5.5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5.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.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06951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1A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74587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2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8.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1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27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4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9.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05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1.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.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.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6255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1A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74957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8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8.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36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9.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27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1.9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7.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.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63641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1A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75525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4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3.4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6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26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6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7.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43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.5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.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.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10862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4F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7962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7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4.0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6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21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5.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796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5.9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7.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.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4564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B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50932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2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2.5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37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37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.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75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3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7.4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3.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0.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46059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A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7574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4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5.8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34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35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1.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71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2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4.1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8.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.8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071131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2A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4386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8.3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1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N/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6.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821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.6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.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817860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93514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5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5.6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4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8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6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1.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536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.3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.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97601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3A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65237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8.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1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1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7.8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881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.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.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6817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R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96058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1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9.5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40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44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3.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228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4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0.4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2.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4.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5786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R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98568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2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2.7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37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34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2.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64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3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7.2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0.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TT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.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5790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YP2C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8129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9.4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0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N/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8.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940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5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.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6090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YP2C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4253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2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7.7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2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N/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3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5.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579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2.3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4.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33214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YP2C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6248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5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7.5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2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N/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7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5.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7331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.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.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255397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POR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7554424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(GRCh37.p13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6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9.4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0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00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8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98.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9407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5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C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.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rs180080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MGP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488585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1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4.7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15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highlight w:val="yellow"/>
              </w:rPr>
              <w:t>0.09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2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9.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0.014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5.3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G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0.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A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/>
        <w:t>* CHB represents 1000 genomes Han Chinese in Beijing, China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  <w:t>Supplementary Table 3 Percentage of patients with underestimated, ideal or overestimated dose of warfarin, as estimated by our pharmacogenetic algorithm and IWPC algorithmsa (n=182b)</w:t>
      </w:r>
    </w:p>
    <w:tbl>
      <w:tblPr>
        <w:tblW w:w="95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079"/>
        <w:gridCol w:w="2070"/>
        <w:gridCol w:w="1727"/>
        <w:gridCol w:w="1621"/>
        <w:gridCol w:w="819"/>
      </w:tblGrid>
      <w:tr>
        <w:trPr/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bserved dose</w:t>
            </w:r>
          </w:p>
        </w:tc>
        <w:tc>
          <w:tcPr>
            <w:tcW w:w="107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. of patients</w:t>
            </w:r>
          </w:p>
        </w:tc>
        <w:tc>
          <w:tcPr>
            <w:tcW w:w="5418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tients grouped based on the dose prediction (%)</w:t>
            </w:r>
          </w:p>
        </w:tc>
        <w:tc>
          <w:tcPr>
            <w:tcW w:w="8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>-value</w:t>
            </w:r>
            <w:r>
              <w:rPr>
                <w:b/>
                <w:bCs/>
                <w:color w:val="000000"/>
                <w:vertAlign w:val="superscript"/>
              </w:rPr>
              <w:t>d</w:t>
            </w:r>
          </w:p>
        </w:tc>
      </w:tr>
      <w:tr>
        <w:trPr/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7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Underestimation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7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Ideal dose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6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Overestimation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2mg/day (low dose)</w:t>
            </w:r>
          </w:p>
        </w:tc>
        <w:tc>
          <w:tcPr>
            <w:tcW w:w="107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0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ur algorithm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0.53(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 xml:space="preserve">89.47(17)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WPC algorithm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(0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00(1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486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-4mg/day (intermediate dose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ur algorithm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1.03 (15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70.59(96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8.38(2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WPC algorithm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3.68(5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54.41(74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41.91(57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4mg/day (high dose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ur algorithm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55.56(15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40.74(11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3.70(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WPC algorithm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9.63(8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59.26(16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1.11(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174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8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ur algorithm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6.48(30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59.89(109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3.63(4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WPC algorithm</w:t>
            </w:r>
          </w:p>
        </w:tc>
        <w:tc>
          <w:tcPr>
            <w:tcW w:w="107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7.14(13)</w:t>
            </w:r>
          </w:p>
        </w:tc>
        <w:tc>
          <w:tcPr>
            <w:tcW w:w="17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49.45(90)</w:t>
            </w:r>
          </w:p>
        </w:tc>
        <w:tc>
          <w:tcPr>
            <w:tcW w:w="162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43.41(79)</w:t>
            </w:r>
          </w:p>
        </w:tc>
        <w:tc>
          <w:tcPr>
            <w:tcW w:w="81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</w:tr>
    </w:tbl>
    <w:p>
      <w:pPr>
        <w:pStyle w:val="Normal"/>
        <w:rPr/>
      </w:pPr>
      <w:r>
        <w:rPr/>
        <w:t>IWPC, International Warfarin Pharmacogenetics Consortium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/>
        <w:t xml:space="preserve">IWPC algorithms includes age, height, weight, </w:t>
      </w:r>
      <w:r>
        <w:rPr>
          <w:i/>
        </w:rPr>
        <w:t>VKORC1</w:t>
      </w:r>
      <w:r>
        <w:rPr/>
        <w:t xml:space="preserve"> 1639 G/A, </w:t>
      </w:r>
      <w:r>
        <w:rPr>
          <w:i/>
        </w:rPr>
        <w:t>CYP2C9*2</w:t>
      </w:r>
      <w:r>
        <w:rPr/>
        <w:t xml:space="preserve">, </w:t>
      </w:r>
      <w:r>
        <w:rPr>
          <w:i/>
        </w:rPr>
        <w:t>CYP2C9*3</w:t>
      </w:r>
      <w:r>
        <w:rPr/>
        <w:t xml:space="preserve"> (absent in our patients), enzyme Inducer and amiodarone.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One patient lack of genotyping data of </w:t>
      </w:r>
      <w:r>
        <w:rPr>
          <w:i/>
        </w:rPr>
        <w:t>APOE</w:t>
      </w:r>
      <w:r>
        <w:rPr/>
        <w:t xml:space="preserve"> rs7412 to derive a predicted dose in our algorithm was excluded from analysis.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The ideal dose was defined as a predicted dose that was within 20% of the actual stable maintenance dose of warfarin, underestimation was defined as a predicted dose that was at least 20% lower than the actual dose, and overestimation was defined as a predicted dose that was at least 20% higher than the actual dose. 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i/>
        </w:rPr>
        <w:t>p</w:t>
      </w:r>
      <w:r>
        <w:rPr/>
        <w:t>, Value obtained from the comparison of our algorithm vs. IWPC algorithm, analysed by Chi-square tests (or Fisher’s exact tests)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Wingdings"/>
    </w:rPr>
  </w:style>
  <w:style w:type="character" w:styleId="WW8Num1z1">
    <w:name w:val="WW8Num1z1"/>
    <w:qFormat/>
    <w:rPr>
      <w:rFonts w:ascii="Wingdings" w:hAnsi="Wingdings" w:cs="Times New Roman"/>
    </w:rPr>
  </w:style>
  <w:style w:type="character" w:styleId="WW8Num2z0">
    <w:name w:val="WW8Num2z0"/>
    <w:qFormat/>
    <w:rPr>
      <w:rFonts w:ascii="Wingdings" w:hAnsi="Wingdings" w:eastAsia="SimSun;宋体" w:cs="Wingdings"/>
    </w:rPr>
  </w:style>
  <w:style w:type="character" w:styleId="WW8Num2z1">
    <w:name w:val="WW8Num2z1"/>
    <w:qFormat/>
    <w:rPr>
      <w:rFonts w:ascii="Wingdings" w:hAnsi="Wingdings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Wingdings" w:hAnsi="Wingdings" w:eastAsia="SimSun;宋体" w:cs="Wingdings"/>
    </w:rPr>
  </w:style>
  <w:style w:type="character" w:styleId="WW8Num4z1">
    <w:name w:val="WW8Num4z1"/>
    <w:qFormat/>
    <w:rPr>
      <w:rFonts w:ascii="Wingdings" w:hAnsi="Wingdings" w:cs="Times New Roman"/>
    </w:rPr>
  </w:style>
  <w:style w:type="character" w:styleId="WW8Num5z0">
    <w:name w:val="WW8Num5z0"/>
    <w:qFormat/>
    <w:rPr>
      <w:rFonts w:ascii="Wingdings" w:hAnsi="Wingdings" w:eastAsia="SimSun;宋体" w:cs="Wingdings"/>
    </w:rPr>
  </w:style>
  <w:style w:type="character" w:styleId="WW8Num5z1">
    <w:name w:val="WW8Num5z1"/>
    <w:qFormat/>
    <w:rPr>
      <w:rFonts w:ascii="Wingdings" w:hAnsi="Wingdings" w:cs="Times New Roman"/>
    </w:rPr>
  </w:style>
  <w:style w:type="character" w:styleId="WW8Num6z0">
    <w:name w:val="WW8Num6z0"/>
    <w:qFormat/>
    <w:rPr>
      <w:rFonts w:ascii="Wingdings" w:hAnsi="Wingdings" w:eastAsia="SimSun;宋体" w:cs="Wingdings"/>
    </w:rPr>
  </w:style>
  <w:style w:type="character" w:styleId="WW8Num6z1">
    <w:name w:val="WW8Num6z1"/>
    <w:qFormat/>
    <w:rPr>
      <w:rFonts w:ascii="Wingdings" w:hAnsi="Wingdings" w:cs="Times New Roman"/>
    </w:rPr>
  </w:style>
  <w:style w:type="character" w:styleId="WW8Num7z0">
    <w:name w:val="WW8Num7z0"/>
    <w:qFormat/>
    <w:rPr>
      <w:rFonts w:ascii="Wingdings" w:hAnsi="Wingdings" w:eastAsia="SimSun;宋体" w:cs="Wingdings"/>
    </w:rPr>
  </w:style>
  <w:style w:type="character" w:styleId="WW8Num7z1">
    <w:name w:val="WW8Num7z1"/>
    <w:qFormat/>
    <w:rPr>
      <w:rFonts w:ascii="Wingdings" w:hAnsi="Wingdings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12:29:00Z</dcterms:created>
  <dc:creator>微软用户</dc:creator>
  <dc:description/>
  <dc:language>en-US</dc:language>
  <cp:lastModifiedBy>74700</cp:lastModifiedBy>
  <dcterms:modified xsi:type="dcterms:W3CDTF">2017-01-11T12:29:00Z</dcterms:modified>
  <cp:revision>2</cp:revision>
  <dc:subject/>
  <dc:title/>
</cp:coreProperties>
</file>